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82417" w14:textId="7A01D29F" w:rsidR="00683949" w:rsidRPr="00BE08E1" w:rsidRDefault="0006299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Table </w:t>
      </w:r>
      <w:r w:rsidR="007506AB"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S</w:t>
      </w: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1 Farinograph</w:t>
      </w:r>
      <w:r w:rsidR="00BE08E1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ic</w:t>
      </w: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parameters of dough </w:t>
      </w:r>
      <w:r w:rsidR="00D63B77"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containing inulin</w:t>
      </w: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.</w:t>
      </w:r>
    </w:p>
    <w:tbl>
      <w:tblPr>
        <w:tblStyle w:val="af1"/>
        <w:tblW w:w="5000" w:type="pct"/>
        <w:tblLayout w:type="fixed"/>
        <w:tblLook w:val="04A0" w:firstRow="1" w:lastRow="0" w:firstColumn="1" w:lastColumn="0" w:noHBand="0" w:noVBand="1"/>
      </w:tblPr>
      <w:tblGrid>
        <w:gridCol w:w="890"/>
        <w:gridCol w:w="1249"/>
        <w:gridCol w:w="1362"/>
        <w:gridCol w:w="1202"/>
        <w:gridCol w:w="1306"/>
        <w:gridCol w:w="1248"/>
        <w:gridCol w:w="1265"/>
      </w:tblGrid>
      <w:tr w:rsidR="00683949" w:rsidRPr="00BE08E1" w14:paraId="4EF914D7" w14:textId="77777777" w:rsidTr="00D63B77"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D70D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Inulin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E532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Substitution level (%)</w:t>
            </w:r>
          </w:p>
        </w:tc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7D1D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WA (%)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AB99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DT (min)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EB99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ST (min)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2804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SD (FU)</w:t>
            </w:r>
          </w:p>
        </w:tc>
        <w:tc>
          <w:tcPr>
            <w:tcW w:w="7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F833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FQN (min)</w:t>
            </w:r>
          </w:p>
        </w:tc>
      </w:tr>
      <w:tr w:rsidR="00683949" w:rsidRPr="00BE08E1" w14:paraId="6E7D1353" w14:textId="77777777" w:rsidTr="00D63B77"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69B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D47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FE50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0.47 ± 1.6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AEE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.7 ± 0.0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f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D08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4 ± 0.21g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A73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5 ± 3.5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85D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6 ± 3.5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683949" w:rsidRPr="00BE08E1" w14:paraId="2560CD52" w14:textId="77777777" w:rsidTr="00D63B77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3F27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29980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B7A3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D708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408B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1140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AEB9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</w:tr>
      <w:tr w:rsidR="00683949" w:rsidRPr="00BE08E1" w14:paraId="660756D0" w14:textId="77777777" w:rsidTr="00D63B77"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7BA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P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1D71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646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7.57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399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7.9 ± 0.07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AA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2.8 ± 0.35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9D1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3 ± 0.7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303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48 ± 1.4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683949" w:rsidRPr="00BE08E1" w14:paraId="658FF912" w14:textId="77777777" w:rsidTr="00D63B77"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A699D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962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77F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3.30 ± 0.7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CC0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8.1 ± 0.07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D4F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2.2 ± 0.2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60A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43 ± 2.2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946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38 ± 2.12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683949" w:rsidRPr="00BE08E1" w14:paraId="059D6F88" w14:textId="77777777" w:rsidTr="00D63B77"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32258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97F0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3EE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0.40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E3B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8.0 ± 0.00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8A04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9.9 ± 0.35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76A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5 ± 1.4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3EA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37 ± 1.4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683949" w:rsidRPr="00BE08E1" w14:paraId="56E050FE" w14:textId="77777777" w:rsidTr="00D63B77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C717A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0A38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E953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ECF7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BB6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8D55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C0F5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</w:tr>
      <w:tr w:rsidR="00683949" w:rsidRPr="00BE08E1" w14:paraId="118BEAC7" w14:textId="77777777" w:rsidTr="00D63B77"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FFE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524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304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7.63 ± 0.7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C5A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7.8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5CA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4.0 ± 0.2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3DD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46 ± 1.4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A85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72 ± 2.12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83949" w:rsidRPr="00BE08E1" w14:paraId="641E0111" w14:textId="77777777" w:rsidTr="00D63B77"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A7E41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A52A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0F7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4.34 ± 0.33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00D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7.4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516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1.8 ± 0.49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7F50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4 ± 3.5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A74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37 ± 4.95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683949" w:rsidRPr="00BE08E1" w14:paraId="2025A9AF" w14:textId="77777777" w:rsidTr="00D63B77"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E4E1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887A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95B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48.17 ± 0.23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861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8.9 ± 0.2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378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7.3 ± 0.49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31E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30 ± 4.95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280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225 ± 6.36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683949" w:rsidRPr="00BE08E1" w14:paraId="172A2D53" w14:textId="77777777" w:rsidTr="00D63B77"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5712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25BA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48C2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FB71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DE408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F9C5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E5DC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</w:tr>
      <w:tr w:rsidR="00683949" w:rsidRPr="00BE08E1" w14:paraId="5DC39326" w14:textId="77777777" w:rsidTr="00D63B77">
        <w:tc>
          <w:tcPr>
            <w:tcW w:w="523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197B2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P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580C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FE7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7.52 ± 0.45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2EB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8.3 ± 0.07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01C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3.2 ± 0.2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B57E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42 ± 0.7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00E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65 ± 2.83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683949" w:rsidRPr="00BE08E1" w14:paraId="70F10C41" w14:textId="77777777" w:rsidTr="00D63B77">
        <w:tc>
          <w:tcPr>
            <w:tcW w:w="52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F109B9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CDC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47C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4.32 ± 0.59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5F4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8.5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E80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1.8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42F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4 ± 2.12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F9E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40 ± 0.00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683949" w:rsidRPr="00BE08E1" w14:paraId="559C40BA" w14:textId="77777777" w:rsidTr="00D63B77">
        <w:tc>
          <w:tcPr>
            <w:tcW w:w="52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700FEC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snapToGrid w:val="0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1FC9B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8B654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51.35 ± 0.2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B913C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8.2 ± 0.14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39BCD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0.5 ± 0.35f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0DAF3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48 ± 1.4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7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078C3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  <w:t>135 ± 1.41</w:t>
            </w:r>
            <w:r w:rsidRPr="00BE08E1"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</w:tbl>
    <w:p w14:paraId="666BF284" w14:textId="71B8D37D" w:rsidR="00683949" w:rsidRPr="004C3012" w:rsidRDefault="004C3012">
      <w:pPr>
        <w:adjustRightInd w:val="0"/>
        <w:snapToGrid w:val="0"/>
        <w:spacing w:beforeLines="50" w:before="156" w:line="480" w:lineRule="auto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P,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ugh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with</w:t>
      </w:r>
      <w:r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hort-chain inulin; OH,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ugh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w</w:t>
      </w:r>
      <w:r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ith natural inulin; OHP, 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ough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with long-chain inulin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. 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WA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4D128A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water absorption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T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4D128A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development time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,</w:t>
      </w:r>
      <w:bookmarkStart w:id="0" w:name="_Hlk162686626"/>
      <w:r w:rsidR="004D128A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tab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e</w:t>
      </w:r>
      <w:bookmarkEnd w:id="0"/>
      <w:r w:rsidR="004D128A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time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D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4D128A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oftening degree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;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FQN</w:t>
      </w:r>
      <w:r w:rsidR="004D128A" w:rsidRPr="004C301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, </w:t>
      </w:r>
      <w:r w:rsidR="004D128A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farinograph quality number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. </w:t>
      </w:r>
      <w:r w:rsidR="00062997" w:rsidRPr="004C3012">
        <w:rPr>
          <w:rFonts w:ascii="Times New Roman" w:hAnsi="Times New Roman" w:cs="Times New Roman"/>
          <w:color w:val="000000" w:themeColor="text1"/>
          <w:sz w:val="18"/>
          <w:szCs w:val="18"/>
        </w:rPr>
        <w:t>The values represent the mean values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± standard deviation</w:t>
      </w:r>
      <w:r w:rsidR="00F37029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n = 3)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. Mean values with different lower</w:t>
      </w:r>
      <w:r w:rsidR="00D63B7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ase letters </w:t>
      </w:r>
      <w:r w:rsidR="00F37029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with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in </w:t>
      </w:r>
      <w:r w:rsidR="00F37029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olumn indicate a significant (</w:t>
      </w:r>
      <w:r w:rsidR="00062997" w:rsidRPr="004C3012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P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lt; 0.05) difference.</w:t>
      </w:r>
      <w:r w:rsidR="00062997" w:rsidRPr="004C301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br w:type="page"/>
      </w:r>
    </w:p>
    <w:p w14:paraId="56438EB7" w14:textId="61B821BB" w:rsidR="00683949" w:rsidRPr="00BE08E1" w:rsidRDefault="0006299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lastRenderedPageBreak/>
        <w:t xml:space="preserve">Table </w:t>
      </w:r>
      <w:r w:rsidR="007506AB"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S2</w:t>
      </w: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Colorimetry of steamed bread crust </w:t>
      </w:r>
      <w:r w:rsidR="004C3012" w:rsidRPr="004C3012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steamed bread made from dough with inulin at different freezing time</w:t>
      </w:r>
      <w:bookmarkStart w:id="1" w:name="_GoBack"/>
      <w:bookmarkEnd w:id="1"/>
      <w:r w:rsidR="00D63B77"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.</w:t>
      </w:r>
      <w:r w:rsidRPr="00BE08E1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</w:p>
    <w:tbl>
      <w:tblPr>
        <w:tblStyle w:val="af1"/>
        <w:tblW w:w="5000" w:type="pct"/>
        <w:jc w:val="right"/>
        <w:tblBorders>
          <w:bottom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914"/>
        <w:gridCol w:w="1215"/>
        <w:gridCol w:w="1387"/>
        <w:gridCol w:w="1306"/>
        <w:gridCol w:w="1456"/>
        <w:gridCol w:w="1249"/>
      </w:tblGrid>
      <w:tr w:rsidR="00683949" w:rsidRPr="00BE08E1" w14:paraId="6B1E8528" w14:textId="77777777" w:rsidTr="00D63B77">
        <w:trPr>
          <w:jc w:val="right"/>
        </w:trPr>
        <w:tc>
          <w:tcPr>
            <w:tcW w:w="58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6D75F" w14:textId="77777777" w:rsidR="00683949" w:rsidRPr="00BE08E1" w:rsidRDefault="00D63B7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Freezing</w:t>
            </w:r>
            <w:r w:rsidR="00062997"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 xml:space="preserve"> time (d)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14FFE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Inulin</w:t>
            </w:r>
          </w:p>
        </w:tc>
        <w:tc>
          <w:tcPr>
            <w:tcW w:w="71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6C67A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Substitution level (%)</w:t>
            </w:r>
          </w:p>
        </w:tc>
        <w:tc>
          <w:tcPr>
            <w:tcW w:w="3167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8EBE5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Crust color</w:t>
            </w:r>
          </w:p>
        </w:tc>
      </w:tr>
      <w:tr w:rsidR="00683949" w:rsidRPr="00BE08E1" w14:paraId="50FF9A9F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E74EFD" w14:textId="77777777" w:rsidR="00683949" w:rsidRPr="00BE08E1" w:rsidRDefault="00683949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DF257" w14:textId="77777777" w:rsidR="00683949" w:rsidRPr="00BE08E1" w:rsidRDefault="00683949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6B073" w14:textId="77777777" w:rsidR="00683949" w:rsidRPr="00BE08E1" w:rsidRDefault="00683949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BF223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L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4F1B1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a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9105B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b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5530B" w14:textId="77777777" w:rsidR="00683949" w:rsidRPr="00BE08E1" w:rsidRDefault="00062997" w:rsidP="00D63B77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Cambria Math" w:eastAsia="宋体" w:hAnsi="Cambria Math" w:cs="Cambria Math" w:hint="default"/>
                <w:color w:val="000000" w:themeColor="text1"/>
                <w:sz w:val="18"/>
                <w:szCs w:val="18"/>
                <w:lang w:bidi="ar"/>
              </w:rPr>
              <w:t>△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E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*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bscript"/>
                <w:lang w:bidi="ar"/>
              </w:rPr>
              <w:t>ab</w:t>
            </w:r>
          </w:p>
        </w:tc>
      </w:tr>
      <w:tr w:rsidR="00683949" w:rsidRPr="00BE08E1" w14:paraId="0BA375C8" w14:textId="77777777" w:rsidTr="00D63B77">
        <w:trPr>
          <w:jc w:val="right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BA67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F1CB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D9CE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83C0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1.36 ± 3.7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2CB2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36 ± 0.1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87A6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08 ± 1.2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B7B3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</w:t>
            </w:r>
          </w:p>
        </w:tc>
      </w:tr>
      <w:tr w:rsidR="00683949" w:rsidRPr="00BE08E1" w14:paraId="5B81006C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A29FD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9887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B72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384C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2.17 ± 1.6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887FF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13 ± 0.1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A1BB6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84 ± 1.5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9F8A1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09 ± 2.4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e</w:t>
            </w:r>
          </w:p>
        </w:tc>
      </w:tr>
      <w:tr w:rsidR="00683949" w:rsidRPr="00BE08E1" w14:paraId="212E340E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A234B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9024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798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E7F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6.06 ± 1.0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CF5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09 ± 0.0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9C8D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74 ± 0.8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112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5.11 ± 2.8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</w:t>
            </w:r>
          </w:p>
        </w:tc>
      </w:tr>
      <w:tr w:rsidR="00683949" w:rsidRPr="00BE08E1" w14:paraId="4D6AE89C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FC59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D11A5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AB93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0376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6.27 ± 1.0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9CAF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0.99 ± 0.0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B9B0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14 ± 0.5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731B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5.31 ± 3.6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</w:t>
            </w:r>
          </w:p>
        </w:tc>
      </w:tr>
      <w:tr w:rsidR="00683949" w:rsidRPr="00BE08E1" w14:paraId="16B268EB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A8C41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35C7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828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F1DA8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6.48 ± 0.7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8EE9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.04 ± 0.0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C6F63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01 ± 0.2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d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DFAB1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85 ± 0.6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e</w:t>
            </w:r>
          </w:p>
        </w:tc>
      </w:tr>
      <w:tr w:rsidR="00683949" w:rsidRPr="00BE08E1" w14:paraId="5EDB2DD4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FCC9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09D404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78A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C079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5.21 ± 0.7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C07C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.20 ± 0.1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CBB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36 ± 1.2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B049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30 ± 0.4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e</w:t>
            </w:r>
          </w:p>
        </w:tc>
      </w:tr>
      <w:tr w:rsidR="00683949" w:rsidRPr="00BE08E1" w14:paraId="0D460B0E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A014C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08DE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1F50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42A48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9.17 ± 0.7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DA5D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.14 ± 0.0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C096D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66 ± 0.7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8104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.68 ± 0.4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</w:tr>
      <w:tr w:rsidR="00683949" w:rsidRPr="00BE08E1" w14:paraId="74430083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2CA96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C2C6A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505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B3A2C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6.48 ± 1.1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787F7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28 ± 0.1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EC38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99 ± 0.3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03E4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8.20 ± 0.2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</w:tr>
      <w:tr w:rsidR="00683949" w:rsidRPr="00BE08E1" w14:paraId="4BC00D22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79B0C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40623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19F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343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8.68 ± 0.9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AB6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.15 ± 0.0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23B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0.40 ± 0.6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7A1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09 ± 0.1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683949" w:rsidRPr="00BE08E1" w14:paraId="66809945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4B037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8DFD0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EDA0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ED92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7.37 ± 1.4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D266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.20 ± 0.1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7F01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0.41 ± 0.7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2DA6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0.33 ± 0.4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683949" w:rsidRPr="00BE08E1" w14:paraId="5974B4C9" w14:textId="77777777" w:rsidTr="00D63B77">
        <w:trPr>
          <w:jc w:val="right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4EAC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F675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BBA6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A3CB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2.49 ± 2.5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7D64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57 ± 0.2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B52D0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91 ± 1.8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E26D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84 ± 0.0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 w:rsidR="00683949" w:rsidRPr="00BE08E1" w14:paraId="5C496CDE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86313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DCAD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C369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7CC9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7.86 ± 0.2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B0DFD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39 ± 0.0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77E3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47 ± 4.0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00DDC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52 ± 2.2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</w:tr>
      <w:tr w:rsidR="00683949" w:rsidRPr="00BE08E1" w14:paraId="71760FBC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25C5D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E1BDA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394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7D1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1.97 ± 1.6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81F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33 ± 0.1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00F6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79± 3.7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B324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68 ± 2.6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</w:tr>
      <w:tr w:rsidR="00683949" w:rsidRPr="00BE08E1" w14:paraId="415166C0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6960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7938C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40A0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1497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8.49 ± 2.2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B55E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31 ± 0.0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2B87A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30 ± 0.8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04B3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59 ± 0.9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</w:tr>
      <w:tr w:rsidR="00683949" w:rsidRPr="00BE08E1" w14:paraId="76D680F9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FA652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C781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341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B713C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0.42 ± 2.0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7D971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56 ± 0.1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19841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84 ± 1.6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ECB48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24 ± 1.6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 w:rsidR="00683949" w:rsidRPr="00BE08E1" w14:paraId="42D7FAAB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EB9C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AFCAA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BBDA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79CD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9.97 ± 0.8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8B08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65 ± 0.0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35B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35 ± 0.6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F4F7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2.97 ± 0.3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 w:rsidR="00683949" w:rsidRPr="00BE08E1" w14:paraId="48333FEF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850AE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C05E5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ADE3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B840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0.34 ± 0.8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5B6A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47 ± 0.0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DB70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85 ± 2.2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148B5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84 ± 0.0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 w:rsidR="00683949" w:rsidRPr="00BE08E1" w14:paraId="0CF6833E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882D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1970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B93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DB727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2.27 ± 2.0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C30B2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47 ± 0.0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8EF14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17 ± 0.5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CA965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8.15 ± 1.9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683949" w:rsidRPr="00BE08E1" w14:paraId="11811405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589C2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2C613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7E4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A263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3.30 ± 1.3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7C25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49 ± 0.0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B20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87 ± 1.8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5FE1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.78 ± 0.1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  <w:tr w:rsidR="00683949" w:rsidRPr="00BE08E1" w14:paraId="659E5E9C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9B39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CB041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2911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60E2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9.29 ± 0.5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8E6D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46 ± 0.0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CEB0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31 ± 1.0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912DF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.00 ± 1.5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</w:tr>
      <w:tr w:rsidR="00683949" w:rsidRPr="00BE08E1" w14:paraId="12BF2B3B" w14:textId="77777777" w:rsidTr="00D63B77">
        <w:trPr>
          <w:jc w:val="right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A071C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8758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Contro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12D9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E84C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0.81 ± 0.9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94D8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12 ± 0.0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F9ED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80 ± 0.6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D688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.46 ± 0.7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 w:rsidR="00683949" w:rsidRPr="00BE08E1" w14:paraId="0D8775CD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EA2E68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3198F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4B4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BE15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2.94 ± 0.4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AFBF1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1.04 ± 0.0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de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418C2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95 ± 1.38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AB592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27 ± 0.9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</w:tr>
      <w:tr w:rsidR="00683949" w:rsidRPr="00BE08E1" w14:paraId="74F2186F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BEE409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EE757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C5AE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56C3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3.25 ± 2.4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692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0.65 ± 0.0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AC1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43 ± 1.5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749A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00 ± 1.6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</w:tr>
      <w:tr w:rsidR="00683949" w:rsidRPr="00BE08E1" w14:paraId="686C60B4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A04912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FFCFF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AB1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54CC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4.11 ± 1.4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3F2358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-0.75 ± 0.2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BB18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64 ± 0.8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6314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.77 ± 2.1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</w:tr>
      <w:tr w:rsidR="00683949" w:rsidRPr="00BE08E1" w14:paraId="4526EF7C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C6CE48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4616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27B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52ECF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2.00 ± 2.4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9131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.87 ± 0.0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D8FD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08 ± 0.7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470C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2.53 ± 1.2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</w:tr>
      <w:tr w:rsidR="00683949" w:rsidRPr="00BE08E1" w14:paraId="55F4649A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BE518D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B4F1B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CA8D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56AD9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2.56 ± 2.4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E8B0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.80 ± 0.0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8A5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2.23 ± 3.1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6324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.73 ± 0.9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 w:rsidR="00683949" w:rsidRPr="00BE08E1" w14:paraId="7A39BF6E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C43D5E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2F552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A312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7C1091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3.22 ± 1.61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4400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.97 ± 0.0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de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90C9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.87 ± 1.8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57BC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2.26 ± 0.52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 w:rsidR="00683949" w:rsidRPr="00BE08E1" w14:paraId="21A523A9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71C5C4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BCABC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OHP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8DE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4F32D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3.23 ± 1.6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DF3A4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.88 ± 0.05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8A163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28 ± 0.69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341F6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05 ± 2.0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</w:tr>
      <w:tr w:rsidR="00683949" w:rsidRPr="00BE08E1" w14:paraId="2BDC8C2A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55C630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0A0F755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2DD5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EF76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4.85 ± 0.6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6CB7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.92 ± 0.04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bc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58312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1.84 ± 2.8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142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4.31 ± 0.77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</w:tr>
      <w:tr w:rsidR="00683949" w:rsidRPr="00BE08E1" w14:paraId="16DDEE67" w14:textId="77777777" w:rsidTr="00D63B77">
        <w:trPr>
          <w:jc w:val="right"/>
        </w:trPr>
        <w:tc>
          <w:tcPr>
            <w:tcW w:w="584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F9F93B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536" w:type="pct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EDB1B54" w14:textId="77777777" w:rsidR="00683949" w:rsidRPr="00BE08E1" w:rsidRDefault="00683949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B46FF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338E3C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77.43 ± 1.0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87ED5C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0.80 ± 0.03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c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1A9E3FA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13.80 ± 0.60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D9BA38B" w14:textId="77777777" w:rsidR="00683949" w:rsidRPr="00BE08E1" w:rsidRDefault="00062997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hint="default"/>
                <w:color w:val="000000" w:themeColor="text1"/>
                <w:sz w:val="18"/>
                <w:szCs w:val="18"/>
              </w:rPr>
            </w:pP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lang w:bidi="ar"/>
              </w:rPr>
              <w:t>5.31 ± 0.46</w:t>
            </w:r>
            <w:r w:rsidRPr="00BE08E1">
              <w:rPr>
                <w:rFonts w:ascii="Times New Roman" w:eastAsia="等线" w:hAnsi="Times New Roman" w:cs="Times New Roman" w:hint="default"/>
                <w:color w:val="000000" w:themeColor="text1"/>
                <w:sz w:val="18"/>
                <w:szCs w:val="18"/>
                <w:vertAlign w:val="superscript"/>
                <w:lang w:bidi="ar"/>
              </w:rPr>
              <w:t>ab</w:t>
            </w:r>
          </w:p>
        </w:tc>
      </w:tr>
    </w:tbl>
    <w:p w14:paraId="5B0FB644" w14:textId="22FDD2C9" w:rsidR="00683949" w:rsidRPr="00D63B77" w:rsidRDefault="00D63B77" w:rsidP="006D36BC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P, </w:t>
      </w:r>
      <w:r w:rsidR="004C3012" w:rsidRPr="004C3012">
        <w:rPr>
          <w:rFonts w:ascii="Times New Roman" w:hAnsi="Times New Roman" w:cs="Times New Roman"/>
          <w:color w:val="000000" w:themeColor="text1"/>
          <w:sz w:val="18"/>
          <w:szCs w:val="18"/>
        </w:rPr>
        <w:t>steamed bread made from dough with</w:t>
      </w:r>
      <w:r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hort-chain inulin; OH, </w:t>
      </w:r>
      <w:r w:rsidR="004C3012" w:rsidRPr="004C3012">
        <w:rPr>
          <w:rFonts w:ascii="Times New Roman" w:hAnsi="Times New Roman" w:cs="Times New Roman"/>
          <w:color w:val="000000" w:themeColor="text1"/>
          <w:sz w:val="18"/>
          <w:szCs w:val="18"/>
        </w:rPr>
        <w:t>steamed bread made from dough with</w:t>
      </w:r>
      <w:r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atural inulin; OHP, </w:t>
      </w:r>
      <w:r w:rsidR="004C3012" w:rsidRPr="004C3012">
        <w:rPr>
          <w:rFonts w:ascii="Times New Roman" w:hAnsi="Times New Roman" w:cs="Times New Roman"/>
          <w:color w:val="000000" w:themeColor="text1"/>
          <w:sz w:val="18"/>
          <w:szCs w:val="18"/>
        </w:rPr>
        <w:t>steamed bread made from dough with</w:t>
      </w:r>
      <w:r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ong-chain inulin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Each value </w:t>
      </w:r>
      <w:r w:rsidR="004C3012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 expressed as </w:t>
      </w:r>
      <w:r w:rsidR="00BE08E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the</w:t>
      </w:r>
      <w:r w:rsid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>mean value ± standard deviation</w:t>
      </w:r>
      <w:r w:rsidR="00F37029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n = 3)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>. Mean values with different lower</w:t>
      </w:r>
      <w:r w:rsidR="00F37029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se letters </w:t>
      </w:r>
      <w:r w:rsidR="00F37029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>with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 </w:t>
      </w:r>
      <w:r w:rsidR="00F37029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lumn indicate a significant (</w:t>
      </w:r>
      <w:r w:rsidR="00062997" w:rsidRPr="00BE08E1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062997" w:rsidRPr="00BE08E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0.05) difference.</w:t>
      </w:r>
      <w:r w:rsidR="00062997" w:rsidRPr="00D63B7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sectPr w:rsidR="00683949" w:rsidRPr="00D63B77" w:rsidSect="00910DA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7905F7" w14:textId="77777777" w:rsidR="000626E0" w:rsidRDefault="000626E0"/>
  </w:endnote>
  <w:endnote w:type="continuationSeparator" w:id="0">
    <w:p w14:paraId="16C43FBC" w14:textId="77777777" w:rsidR="000626E0" w:rsidRDefault="000626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01634045"/>
    </w:sdtPr>
    <w:sdtEndPr/>
    <w:sdtContent>
      <w:p w14:paraId="130458E9" w14:textId="402BB582" w:rsidR="000B75F0" w:rsidRDefault="000B75F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0D97" w:rsidRPr="00EE0D97">
          <w:rPr>
            <w:noProof/>
            <w:lang w:val="zh-CN"/>
          </w:rPr>
          <w:t>1</w:t>
        </w:r>
        <w:r>
          <w:fldChar w:fldCharType="end"/>
        </w:r>
      </w:p>
    </w:sdtContent>
  </w:sdt>
  <w:p w14:paraId="28D3A5A2" w14:textId="77777777" w:rsidR="000B75F0" w:rsidRDefault="000B75F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323A1" w14:textId="77777777" w:rsidR="000626E0" w:rsidRDefault="000626E0">
      <w:r>
        <w:separator/>
      </w:r>
    </w:p>
  </w:footnote>
  <w:footnote w:type="continuationSeparator" w:id="0">
    <w:p w14:paraId="16C2BA40" w14:textId="77777777" w:rsidR="000626E0" w:rsidRDefault="000626E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xYjNmMWNlODg4YWJlMzE2YjA4NGY4NGViY2ZkZTkifQ=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5C4D710E"/>
    <w:rsid w:val="000061FD"/>
    <w:rsid w:val="0000664B"/>
    <w:rsid w:val="000077BB"/>
    <w:rsid w:val="0003616E"/>
    <w:rsid w:val="00054807"/>
    <w:rsid w:val="00054DBA"/>
    <w:rsid w:val="000626E0"/>
    <w:rsid w:val="00062997"/>
    <w:rsid w:val="000722E7"/>
    <w:rsid w:val="00072C34"/>
    <w:rsid w:val="00080ED2"/>
    <w:rsid w:val="00095456"/>
    <w:rsid w:val="000A2549"/>
    <w:rsid w:val="000B75F0"/>
    <w:rsid w:val="000D310E"/>
    <w:rsid w:val="001079DB"/>
    <w:rsid w:val="00114A8C"/>
    <w:rsid w:val="001238C8"/>
    <w:rsid w:val="001508A7"/>
    <w:rsid w:val="001560E2"/>
    <w:rsid w:val="00171EB2"/>
    <w:rsid w:val="001774CC"/>
    <w:rsid w:val="00194E86"/>
    <w:rsid w:val="001B1909"/>
    <w:rsid w:val="001C28E5"/>
    <w:rsid w:val="001C414C"/>
    <w:rsid w:val="001C557D"/>
    <w:rsid w:val="001D083E"/>
    <w:rsid w:val="001E101A"/>
    <w:rsid w:val="001E1C9B"/>
    <w:rsid w:val="001E5EF3"/>
    <w:rsid w:val="001F3FBD"/>
    <w:rsid w:val="001F707E"/>
    <w:rsid w:val="00201C1B"/>
    <w:rsid w:val="00204A32"/>
    <w:rsid w:val="00213646"/>
    <w:rsid w:val="00220C61"/>
    <w:rsid w:val="002248A8"/>
    <w:rsid w:val="00237B87"/>
    <w:rsid w:val="0025546F"/>
    <w:rsid w:val="00260A64"/>
    <w:rsid w:val="00267AE5"/>
    <w:rsid w:val="00282F07"/>
    <w:rsid w:val="002834A8"/>
    <w:rsid w:val="002879E1"/>
    <w:rsid w:val="002A3E4E"/>
    <w:rsid w:val="002A69A1"/>
    <w:rsid w:val="002C3B3E"/>
    <w:rsid w:val="002D3E0A"/>
    <w:rsid w:val="002E01C1"/>
    <w:rsid w:val="002E0EC6"/>
    <w:rsid w:val="002E2C04"/>
    <w:rsid w:val="002F55DE"/>
    <w:rsid w:val="00321AC1"/>
    <w:rsid w:val="003261BD"/>
    <w:rsid w:val="00326955"/>
    <w:rsid w:val="00333AE1"/>
    <w:rsid w:val="00345166"/>
    <w:rsid w:val="0036367F"/>
    <w:rsid w:val="00384411"/>
    <w:rsid w:val="003945DA"/>
    <w:rsid w:val="003956AC"/>
    <w:rsid w:val="00395F54"/>
    <w:rsid w:val="003A2B85"/>
    <w:rsid w:val="003A32E3"/>
    <w:rsid w:val="003B0129"/>
    <w:rsid w:val="003B4C43"/>
    <w:rsid w:val="003F1A01"/>
    <w:rsid w:val="003F394F"/>
    <w:rsid w:val="00402C71"/>
    <w:rsid w:val="00407E01"/>
    <w:rsid w:val="0041125B"/>
    <w:rsid w:val="004246F9"/>
    <w:rsid w:val="00433797"/>
    <w:rsid w:val="00433BB2"/>
    <w:rsid w:val="004530A2"/>
    <w:rsid w:val="00477B19"/>
    <w:rsid w:val="00484466"/>
    <w:rsid w:val="00494DE1"/>
    <w:rsid w:val="004B1429"/>
    <w:rsid w:val="004B67AB"/>
    <w:rsid w:val="004B7701"/>
    <w:rsid w:val="004C09C4"/>
    <w:rsid w:val="004C0A99"/>
    <w:rsid w:val="004C3012"/>
    <w:rsid w:val="004C6CF0"/>
    <w:rsid w:val="004D128A"/>
    <w:rsid w:val="004D230B"/>
    <w:rsid w:val="004E1BD2"/>
    <w:rsid w:val="004E2DE5"/>
    <w:rsid w:val="004F162E"/>
    <w:rsid w:val="00510789"/>
    <w:rsid w:val="0052165D"/>
    <w:rsid w:val="00525888"/>
    <w:rsid w:val="00531EAB"/>
    <w:rsid w:val="00532914"/>
    <w:rsid w:val="0053325C"/>
    <w:rsid w:val="00537FCD"/>
    <w:rsid w:val="005508C5"/>
    <w:rsid w:val="00557219"/>
    <w:rsid w:val="00560490"/>
    <w:rsid w:val="00561C9D"/>
    <w:rsid w:val="005968B5"/>
    <w:rsid w:val="005B0BAF"/>
    <w:rsid w:val="005C14DA"/>
    <w:rsid w:val="005D2F14"/>
    <w:rsid w:val="005F06B1"/>
    <w:rsid w:val="005F0F87"/>
    <w:rsid w:val="005F1E9D"/>
    <w:rsid w:val="005F2B0A"/>
    <w:rsid w:val="00605B60"/>
    <w:rsid w:val="00610B54"/>
    <w:rsid w:val="00623800"/>
    <w:rsid w:val="006527F7"/>
    <w:rsid w:val="0065461F"/>
    <w:rsid w:val="00665C0D"/>
    <w:rsid w:val="00666B82"/>
    <w:rsid w:val="00667572"/>
    <w:rsid w:val="00683949"/>
    <w:rsid w:val="0069184B"/>
    <w:rsid w:val="00694FB1"/>
    <w:rsid w:val="006A2480"/>
    <w:rsid w:val="006A28FE"/>
    <w:rsid w:val="006D36BC"/>
    <w:rsid w:val="006E4A62"/>
    <w:rsid w:val="006F76AE"/>
    <w:rsid w:val="007029C8"/>
    <w:rsid w:val="0071090F"/>
    <w:rsid w:val="00711578"/>
    <w:rsid w:val="00712AEC"/>
    <w:rsid w:val="00715517"/>
    <w:rsid w:val="00715F62"/>
    <w:rsid w:val="00722297"/>
    <w:rsid w:val="00724C94"/>
    <w:rsid w:val="00732805"/>
    <w:rsid w:val="0073713E"/>
    <w:rsid w:val="00743A4F"/>
    <w:rsid w:val="007506AB"/>
    <w:rsid w:val="007559F3"/>
    <w:rsid w:val="00771A92"/>
    <w:rsid w:val="007751DA"/>
    <w:rsid w:val="00782B7B"/>
    <w:rsid w:val="00787E70"/>
    <w:rsid w:val="007B7495"/>
    <w:rsid w:val="007C1BC4"/>
    <w:rsid w:val="007C64BA"/>
    <w:rsid w:val="007D0515"/>
    <w:rsid w:val="007D458C"/>
    <w:rsid w:val="007D66AB"/>
    <w:rsid w:val="007E5CCB"/>
    <w:rsid w:val="008008E8"/>
    <w:rsid w:val="008022C9"/>
    <w:rsid w:val="008067A7"/>
    <w:rsid w:val="008118D0"/>
    <w:rsid w:val="008176D9"/>
    <w:rsid w:val="00820349"/>
    <w:rsid w:val="008236FA"/>
    <w:rsid w:val="00825D37"/>
    <w:rsid w:val="00832C9B"/>
    <w:rsid w:val="0083378E"/>
    <w:rsid w:val="00835C8C"/>
    <w:rsid w:val="00840EE5"/>
    <w:rsid w:val="00843C1A"/>
    <w:rsid w:val="00845160"/>
    <w:rsid w:val="0086485C"/>
    <w:rsid w:val="0087094B"/>
    <w:rsid w:val="00872151"/>
    <w:rsid w:val="008837F0"/>
    <w:rsid w:val="00883D60"/>
    <w:rsid w:val="00892353"/>
    <w:rsid w:val="008A0C92"/>
    <w:rsid w:val="008B7036"/>
    <w:rsid w:val="008C2CD5"/>
    <w:rsid w:val="008E2D67"/>
    <w:rsid w:val="008F2E99"/>
    <w:rsid w:val="0090060C"/>
    <w:rsid w:val="00907098"/>
    <w:rsid w:val="00910DAB"/>
    <w:rsid w:val="00915F95"/>
    <w:rsid w:val="009358D5"/>
    <w:rsid w:val="00936BA4"/>
    <w:rsid w:val="00944E7A"/>
    <w:rsid w:val="0094519F"/>
    <w:rsid w:val="0094770F"/>
    <w:rsid w:val="009478B9"/>
    <w:rsid w:val="00955266"/>
    <w:rsid w:val="0095730A"/>
    <w:rsid w:val="009614DF"/>
    <w:rsid w:val="00964769"/>
    <w:rsid w:val="009A4D16"/>
    <w:rsid w:val="009B19C7"/>
    <w:rsid w:val="009B73EB"/>
    <w:rsid w:val="009D3966"/>
    <w:rsid w:val="009D4844"/>
    <w:rsid w:val="009D7E9C"/>
    <w:rsid w:val="009E2141"/>
    <w:rsid w:val="009E4CE8"/>
    <w:rsid w:val="00A03D8C"/>
    <w:rsid w:val="00A164A8"/>
    <w:rsid w:val="00A2071B"/>
    <w:rsid w:val="00A2405B"/>
    <w:rsid w:val="00A42B65"/>
    <w:rsid w:val="00A46A58"/>
    <w:rsid w:val="00A723EC"/>
    <w:rsid w:val="00A81D22"/>
    <w:rsid w:val="00A9442A"/>
    <w:rsid w:val="00AA1C83"/>
    <w:rsid w:val="00AA507E"/>
    <w:rsid w:val="00AA57BD"/>
    <w:rsid w:val="00AA7DE4"/>
    <w:rsid w:val="00AC18A7"/>
    <w:rsid w:val="00AD4CE5"/>
    <w:rsid w:val="00AF471D"/>
    <w:rsid w:val="00B23D77"/>
    <w:rsid w:val="00B55E3D"/>
    <w:rsid w:val="00B61197"/>
    <w:rsid w:val="00B65D3A"/>
    <w:rsid w:val="00B77D74"/>
    <w:rsid w:val="00BA5508"/>
    <w:rsid w:val="00BA6FB0"/>
    <w:rsid w:val="00BB3768"/>
    <w:rsid w:val="00BB3BA7"/>
    <w:rsid w:val="00BC6927"/>
    <w:rsid w:val="00BD431C"/>
    <w:rsid w:val="00BD4B99"/>
    <w:rsid w:val="00BE08E1"/>
    <w:rsid w:val="00BF0F50"/>
    <w:rsid w:val="00C02F1E"/>
    <w:rsid w:val="00C04700"/>
    <w:rsid w:val="00C06CAD"/>
    <w:rsid w:val="00C076FD"/>
    <w:rsid w:val="00C10BF7"/>
    <w:rsid w:val="00C40A7E"/>
    <w:rsid w:val="00C44B8D"/>
    <w:rsid w:val="00C5149C"/>
    <w:rsid w:val="00C55599"/>
    <w:rsid w:val="00C562F5"/>
    <w:rsid w:val="00C706E1"/>
    <w:rsid w:val="00C73C71"/>
    <w:rsid w:val="00C909D1"/>
    <w:rsid w:val="00CA1ACD"/>
    <w:rsid w:val="00CA3BCA"/>
    <w:rsid w:val="00CA7926"/>
    <w:rsid w:val="00CB0FFC"/>
    <w:rsid w:val="00CB3516"/>
    <w:rsid w:val="00CB64AE"/>
    <w:rsid w:val="00CC0309"/>
    <w:rsid w:val="00CC7CE7"/>
    <w:rsid w:val="00D011CD"/>
    <w:rsid w:val="00D21892"/>
    <w:rsid w:val="00D30798"/>
    <w:rsid w:val="00D365A3"/>
    <w:rsid w:val="00D5047E"/>
    <w:rsid w:val="00D540C7"/>
    <w:rsid w:val="00D61B97"/>
    <w:rsid w:val="00D63B77"/>
    <w:rsid w:val="00D6559C"/>
    <w:rsid w:val="00D7065A"/>
    <w:rsid w:val="00D7437F"/>
    <w:rsid w:val="00D770AE"/>
    <w:rsid w:val="00D85E3D"/>
    <w:rsid w:val="00D97AAE"/>
    <w:rsid w:val="00DA1E31"/>
    <w:rsid w:val="00DD534D"/>
    <w:rsid w:val="00DD68D5"/>
    <w:rsid w:val="00DE5615"/>
    <w:rsid w:val="00DE6055"/>
    <w:rsid w:val="00DF0D5F"/>
    <w:rsid w:val="00DF2E68"/>
    <w:rsid w:val="00DF5AC4"/>
    <w:rsid w:val="00E079B3"/>
    <w:rsid w:val="00E11656"/>
    <w:rsid w:val="00E1674C"/>
    <w:rsid w:val="00E32FE0"/>
    <w:rsid w:val="00E3412B"/>
    <w:rsid w:val="00E35105"/>
    <w:rsid w:val="00E4152B"/>
    <w:rsid w:val="00E52C1C"/>
    <w:rsid w:val="00E52FF6"/>
    <w:rsid w:val="00E61E55"/>
    <w:rsid w:val="00E61FC9"/>
    <w:rsid w:val="00E83C4F"/>
    <w:rsid w:val="00E92F60"/>
    <w:rsid w:val="00E941A5"/>
    <w:rsid w:val="00E9560F"/>
    <w:rsid w:val="00EA3A2C"/>
    <w:rsid w:val="00EB734E"/>
    <w:rsid w:val="00EE0D97"/>
    <w:rsid w:val="00F07636"/>
    <w:rsid w:val="00F212CB"/>
    <w:rsid w:val="00F21D54"/>
    <w:rsid w:val="00F37029"/>
    <w:rsid w:val="00F613E5"/>
    <w:rsid w:val="00F73857"/>
    <w:rsid w:val="00FC3224"/>
    <w:rsid w:val="00FE3B99"/>
    <w:rsid w:val="00FE5073"/>
    <w:rsid w:val="013637D1"/>
    <w:rsid w:val="014026AE"/>
    <w:rsid w:val="014F4893"/>
    <w:rsid w:val="02FC45A7"/>
    <w:rsid w:val="030D40BE"/>
    <w:rsid w:val="03153D91"/>
    <w:rsid w:val="034C6F29"/>
    <w:rsid w:val="03577A2F"/>
    <w:rsid w:val="03B10EED"/>
    <w:rsid w:val="03B46C2F"/>
    <w:rsid w:val="03E05C76"/>
    <w:rsid w:val="03EC66E4"/>
    <w:rsid w:val="040C25C7"/>
    <w:rsid w:val="047C599F"/>
    <w:rsid w:val="04BF763A"/>
    <w:rsid w:val="04CE3D21"/>
    <w:rsid w:val="051E1A0B"/>
    <w:rsid w:val="05F872A7"/>
    <w:rsid w:val="064A5629"/>
    <w:rsid w:val="065A1D10"/>
    <w:rsid w:val="065F7326"/>
    <w:rsid w:val="066C37F1"/>
    <w:rsid w:val="06C61153"/>
    <w:rsid w:val="0728100B"/>
    <w:rsid w:val="073C1416"/>
    <w:rsid w:val="07410596"/>
    <w:rsid w:val="07534E1B"/>
    <w:rsid w:val="07E07780"/>
    <w:rsid w:val="084C7436"/>
    <w:rsid w:val="085D5AE7"/>
    <w:rsid w:val="08602EE2"/>
    <w:rsid w:val="08607386"/>
    <w:rsid w:val="08B80F70"/>
    <w:rsid w:val="08DD2784"/>
    <w:rsid w:val="08F633D8"/>
    <w:rsid w:val="0902043D"/>
    <w:rsid w:val="093C56FD"/>
    <w:rsid w:val="09905A49"/>
    <w:rsid w:val="09FE6E56"/>
    <w:rsid w:val="0A2C0432"/>
    <w:rsid w:val="0A4725AB"/>
    <w:rsid w:val="0A4C1970"/>
    <w:rsid w:val="0A9450C5"/>
    <w:rsid w:val="0B460AB5"/>
    <w:rsid w:val="0B941820"/>
    <w:rsid w:val="0B9F3D21"/>
    <w:rsid w:val="0BA6102F"/>
    <w:rsid w:val="0BC3166B"/>
    <w:rsid w:val="0C3C5A14"/>
    <w:rsid w:val="0C50326D"/>
    <w:rsid w:val="0C767178"/>
    <w:rsid w:val="0C9E2818"/>
    <w:rsid w:val="0CBB102F"/>
    <w:rsid w:val="0CCF4ADA"/>
    <w:rsid w:val="0D417786"/>
    <w:rsid w:val="0D95362E"/>
    <w:rsid w:val="0DA815B3"/>
    <w:rsid w:val="0DDC25F9"/>
    <w:rsid w:val="0DEE2D3E"/>
    <w:rsid w:val="0EA24254"/>
    <w:rsid w:val="0EAC0C2F"/>
    <w:rsid w:val="0ECE5A23"/>
    <w:rsid w:val="0F1D38DB"/>
    <w:rsid w:val="0F31382A"/>
    <w:rsid w:val="0F7F4595"/>
    <w:rsid w:val="1005519D"/>
    <w:rsid w:val="10203771"/>
    <w:rsid w:val="115D4462"/>
    <w:rsid w:val="1178129C"/>
    <w:rsid w:val="11B20378"/>
    <w:rsid w:val="120D40DA"/>
    <w:rsid w:val="123C676E"/>
    <w:rsid w:val="127C6B6A"/>
    <w:rsid w:val="12AB744F"/>
    <w:rsid w:val="12D07A70"/>
    <w:rsid w:val="12D15108"/>
    <w:rsid w:val="13517FF7"/>
    <w:rsid w:val="13527F6D"/>
    <w:rsid w:val="13916645"/>
    <w:rsid w:val="13985C26"/>
    <w:rsid w:val="13C5197B"/>
    <w:rsid w:val="13F54E26"/>
    <w:rsid w:val="140D682E"/>
    <w:rsid w:val="141A488D"/>
    <w:rsid w:val="14B46A8F"/>
    <w:rsid w:val="14CB202B"/>
    <w:rsid w:val="14CD18FF"/>
    <w:rsid w:val="152754B3"/>
    <w:rsid w:val="153D4CD7"/>
    <w:rsid w:val="158D4B28"/>
    <w:rsid w:val="166149F5"/>
    <w:rsid w:val="16825F9B"/>
    <w:rsid w:val="17233A58"/>
    <w:rsid w:val="17283764"/>
    <w:rsid w:val="1742143D"/>
    <w:rsid w:val="17546308"/>
    <w:rsid w:val="17795D6E"/>
    <w:rsid w:val="17797B1C"/>
    <w:rsid w:val="17A56B63"/>
    <w:rsid w:val="186B56B7"/>
    <w:rsid w:val="18763DF8"/>
    <w:rsid w:val="18D314AE"/>
    <w:rsid w:val="18DC4807"/>
    <w:rsid w:val="18FA6A3B"/>
    <w:rsid w:val="19A816B2"/>
    <w:rsid w:val="19EE00D5"/>
    <w:rsid w:val="1A2654DC"/>
    <w:rsid w:val="1A3B0ED0"/>
    <w:rsid w:val="1A5B79AD"/>
    <w:rsid w:val="1AAC6CA3"/>
    <w:rsid w:val="1B1F6C2C"/>
    <w:rsid w:val="1B7E2554"/>
    <w:rsid w:val="1B8F790E"/>
    <w:rsid w:val="1BB11F7A"/>
    <w:rsid w:val="1BCF2401"/>
    <w:rsid w:val="1C006A5E"/>
    <w:rsid w:val="1C0F0A4F"/>
    <w:rsid w:val="1C1D316C"/>
    <w:rsid w:val="1C5D4D40"/>
    <w:rsid w:val="1CA613B3"/>
    <w:rsid w:val="1CBB2985"/>
    <w:rsid w:val="1CC96E50"/>
    <w:rsid w:val="1D16246A"/>
    <w:rsid w:val="1DA578BD"/>
    <w:rsid w:val="1E6F1C79"/>
    <w:rsid w:val="1E7F010E"/>
    <w:rsid w:val="1F046865"/>
    <w:rsid w:val="1F2458BD"/>
    <w:rsid w:val="1F470500"/>
    <w:rsid w:val="1F81534A"/>
    <w:rsid w:val="1FCB2EDF"/>
    <w:rsid w:val="20112FE8"/>
    <w:rsid w:val="20B0298F"/>
    <w:rsid w:val="20BD316F"/>
    <w:rsid w:val="20EE3329"/>
    <w:rsid w:val="20F12E19"/>
    <w:rsid w:val="21187234"/>
    <w:rsid w:val="21297E93"/>
    <w:rsid w:val="22B83BEE"/>
    <w:rsid w:val="231D278E"/>
    <w:rsid w:val="236553F8"/>
    <w:rsid w:val="23A61C99"/>
    <w:rsid w:val="24070F07"/>
    <w:rsid w:val="240E3F6C"/>
    <w:rsid w:val="241035B6"/>
    <w:rsid w:val="24376D95"/>
    <w:rsid w:val="24707A54"/>
    <w:rsid w:val="247E49C4"/>
    <w:rsid w:val="248A6E94"/>
    <w:rsid w:val="24AF34A2"/>
    <w:rsid w:val="24FB6014"/>
    <w:rsid w:val="25203CCD"/>
    <w:rsid w:val="25340A06"/>
    <w:rsid w:val="253634F0"/>
    <w:rsid w:val="25592D3B"/>
    <w:rsid w:val="25772658"/>
    <w:rsid w:val="25A62424"/>
    <w:rsid w:val="25B032A3"/>
    <w:rsid w:val="25F3318F"/>
    <w:rsid w:val="25FF7D86"/>
    <w:rsid w:val="262B0B7B"/>
    <w:rsid w:val="26526108"/>
    <w:rsid w:val="26E61398"/>
    <w:rsid w:val="26EF1BA9"/>
    <w:rsid w:val="270218DC"/>
    <w:rsid w:val="27743E5C"/>
    <w:rsid w:val="277B51EB"/>
    <w:rsid w:val="27873B8F"/>
    <w:rsid w:val="27C44DE4"/>
    <w:rsid w:val="286A598B"/>
    <w:rsid w:val="28846321"/>
    <w:rsid w:val="28ED2EAD"/>
    <w:rsid w:val="292F2731"/>
    <w:rsid w:val="293E4722"/>
    <w:rsid w:val="29752839"/>
    <w:rsid w:val="29E530AB"/>
    <w:rsid w:val="2A351FC9"/>
    <w:rsid w:val="2A810D6A"/>
    <w:rsid w:val="2AAB6003"/>
    <w:rsid w:val="2ABE1FBE"/>
    <w:rsid w:val="2B430715"/>
    <w:rsid w:val="2B8503AC"/>
    <w:rsid w:val="2C4B6480"/>
    <w:rsid w:val="2C70553A"/>
    <w:rsid w:val="2CA649D6"/>
    <w:rsid w:val="2CD92C38"/>
    <w:rsid w:val="2CFE2608"/>
    <w:rsid w:val="2D1C7470"/>
    <w:rsid w:val="2D686211"/>
    <w:rsid w:val="2D6C5D01"/>
    <w:rsid w:val="2D841C24"/>
    <w:rsid w:val="2DDD6BFF"/>
    <w:rsid w:val="2DF33D2D"/>
    <w:rsid w:val="2E2B796A"/>
    <w:rsid w:val="2E2D3571"/>
    <w:rsid w:val="2E403F22"/>
    <w:rsid w:val="2E6A56B4"/>
    <w:rsid w:val="2F0957D2"/>
    <w:rsid w:val="2F631386"/>
    <w:rsid w:val="2F68699C"/>
    <w:rsid w:val="2F9D7B21"/>
    <w:rsid w:val="2FB15C4D"/>
    <w:rsid w:val="2FEB7AE4"/>
    <w:rsid w:val="302723B3"/>
    <w:rsid w:val="305331A8"/>
    <w:rsid w:val="308415B4"/>
    <w:rsid w:val="308B018B"/>
    <w:rsid w:val="309F7575"/>
    <w:rsid w:val="30ED53AB"/>
    <w:rsid w:val="31280A59"/>
    <w:rsid w:val="31490516"/>
    <w:rsid w:val="31AA504A"/>
    <w:rsid w:val="31FE0EF2"/>
    <w:rsid w:val="3216623C"/>
    <w:rsid w:val="321D6D9A"/>
    <w:rsid w:val="324C7EAF"/>
    <w:rsid w:val="32735CC6"/>
    <w:rsid w:val="3276317E"/>
    <w:rsid w:val="32A221C5"/>
    <w:rsid w:val="333252F7"/>
    <w:rsid w:val="33386686"/>
    <w:rsid w:val="338B0EAB"/>
    <w:rsid w:val="338C469A"/>
    <w:rsid w:val="34000F51"/>
    <w:rsid w:val="342C2544"/>
    <w:rsid w:val="34CB5A03"/>
    <w:rsid w:val="35004F81"/>
    <w:rsid w:val="351724DA"/>
    <w:rsid w:val="359027A9"/>
    <w:rsid w:val="35E13004"/>
    <w:rsid w:val="36107446"/>
    <w:rsid w:val="369462C9"/>
    <w:rsid w:val="36BD75CE"/>
    <w:rsid w:val="36EC1C61"/>
    <w:rsid w:val="37074CED"/>
    <w:rsid w:val="37A96FA0"/>
    <w:rsid w:val="38545D10"/>
    <w:rsid w:val="386D5023"/>
    <w:rsid w:val="387C0DC3"/>
    <w:rsid w:val="3891486E"/>
    <w:rsid w:val="389425B0"/>
    <w:rsid w:val="38DE70F0"/>
    <w:rsid w:val="38EF3C8A"/>
    <w:rsid w:val="38F81903"/>
    <w:rsid w:val="390908A8"/>
    <w:rsid w:val="393E5DDF"/>
    <w:rsid w:val="397336CF"/>
    <w:rsid w:val="39761CB6"/>
    <w:rsid w:val="39812B34"/>
    <w:rsid w:val="39BA7DF4"/>
    <w:rsid w:val="39D41449"/>
    <w:rsid w:val="3A4F49E1"/>
    <w:rsid w:val="3A6A35C8"/>
    <w:rsid w:val="3A836438"/>
    <w:rsid w:val="3ABD5DEE"/>
    <w:rsid w:val="3AC76C6D"/>
    <w:rsid w:val="3AD849D6"/>
    <w:rsid w:val="3B673FAC"/>
    <w:rsid w:val="3B714E2B"/>
    <w:rsid w:val="3BD01B51"/>
    <w:rsid w:val="3C834E15"/>
    <w:rsid w:val="3CA32DC2"/>
    <w:rsid w:val="3CB23E71"/>
    <w:rsid w:val="3CD13DD3"/>
    <w:rsid w:val="3D2E2FD3"/>
    <w:rsid w:val="3D9B7F3D"/>
    <w:rsid w:val="3D9F1DB6"/>
    <w:rsid w:val="3DBD7EB3"/>
    <w:rsid w:val="3DBF59D9"/>
    <w:rsid w:val="3DF5764D"/>
    <w:rsid w:val="3E2148E6"/>
    <w:rsid w:val="3EA6303D"/>
    <w:rsid w:val="3ECB6600"/>
    <w:rsid w:val="3EE55913"/>
    <w:rsid w:val="3FE21FAE"/>
    <w:rsid w:val="3FF73B50"/>
    <w:rsid w:val="40295CD4"/>
    <w:rsid w:val="407D1B7C"/>
    <w:rsid w:val="40C61775"/>
    <w:rsid w:val="40E90FBF"/>
    <w:rsid w:val="410A1661"/>
    <w:rsid w:val="416A2100"/>
    <w:rsid w:val="41AE46E3"/>
    <w:rsid w:val="41BB0BAE"/>
    <w:rsid w:val="41CE268F"/>
    <w:rsid w:val="424E1A22"/>
    <w:rsid w:val="42957651"/>
    <w:rsid w:val="43234C5C"/>
    <w:rsid w:val="43672D9B"/>
    <w:rsid w:val="436C03B1"/>
    <w:rsid w:val="43851473"/>
    <w:rsid w:val="438576C5"/>
    <w:rsid w:val="438C2802"/>
    <w:rsid w:val="43A01E09"/>
    <w:rsid w:val="43A55671"/>
    <w:rsid w:val="44223166"/>
    <w:rsid w:val="445B0426"/>
    <w:rsid w:val="44DA134B"/>
    <w:rsid w:val="44E623E5"/>
    <w:rsid w:val="458A0FC3"/>
    <w:rsid w:val="45C344D5"/>
    <w:rsid w:val="45C62916"/>
    <w:rsid w:val="45F97EF6"/>
    <w:rsid w:val="46162856"/>
    <w:rsid w:val="468A2464"/>
    <w:rsid w:val="46A97F70"/>
    <w:rsid w:val="47152B0E"/>
    <w:rsid w:val="47A04ACD"/>
    <w:rsid w:val="47F136F8"/>
    <w:rsid w:val="47FD3CCE"/>
    <w:rsid w:val="482A4397"/>
    <w:rsid w:val="48401E0D"/>
    <w:rsid w:val="484E4529"/>
    <w:rsid w:val="48D6451F"/>
    <w:rsid w:val="48E24C72"/>
    <w:rsid w:val="48E47F46"/>
    <w:rsid w:val="48FC3F85"/>
    <w:rsid w:val="49033566"/>
    <w:rsid w:val="49331971"/>
    <w:rsid w:val="49793828"/>
    <w:rsid w:val="49EB4FB6"/>
    <w:rsid w:val="49F7474D"/>
    <w:rsid w:val="4AEE78FE"/>
    <w:rsid w:val="4B461A7D"/>
    <w:rsid w:val="4BAD5A0B"/>
    <w:rsid w:val="4BF2341E"/>
    <w:rsid w:val="4C2537F3"/>
    <w:rsid w:val="4C325F10"/>
    <w:rsid w:val="4C343A36"/>
    <w:rsid w:val="4C6F2CC0"/>
    <w:rsid w:val="4C9E2598"/>
    <w:rsid w:val="4CC93CF7"/>
    <w:rsid w:val="4CC96874"/>
    <w:rsid w:val="4CF66F3E"/>
    <w:rsid w:val="4D3F08E5"/>
    <w:rsid w:val="4D566B95"/>
    <w:rsid w:val="4D9712E6"/>
    <w:rsid w:val="4D9A5B1B"/>
    <w:rsid w:val="4DEF230B"/>
    <w:rsid w:val="4DFA2A5E"/>
    <w:rsid w:val="4ECB1A44"/>
    <w:rsid w:val="4EDD03B5"/>
    <w:rsid w:val="4F0C2A48"/>
    <w:rsid w:val="4F2F6737"/>
    <w:rsid w:val="4F310144"/>
    <w:rsid w:val="4F701229"/>
    <w:rsid w:val="4FAC7D88"/>
    <w:rsid w:val="50083210"/>
    <w:rsid w:val="501047BA"/>
    <w:rsid w:val="50ED6D20"/>
    <w:rsid w:val="511D2CEB"/>
    <w:rsid w:val="51226553"/>
    <w:rsid w:val="514F30C0"/>
    <w:rsid w:val="51595CED"/>
    <w:rsid w:val="517B5C63"/>
    <w:rsid w:val="517F7502"/>
    <w:rsid w:val="51DC4954"/>
    <w:rsid w:val="51F726FC"/>
    <w:rsid w:val="520527C7"/>
    <w:rsid w:val="52157E66"/>
    <w:rsid w:val="5277251B"/>
    <w:rsid w:val="527E3C5D"/>
    <w:rsid w:val="52A34230"/>
    <w:rsid w:val="52C40154"/>
    <w:rsid w:val="52D134B7"/>
    <w:rsid w:val="52F201A7"/>
    <w:rsid w:val="53280BD8"/>
    <w:rsid w:val="53837051"/>
    <w:rsid w:val="53A00ADF"/>
    <w:rsid w:val="542B1BC3"/>
    <w:rsid w:val="547C41CC"/>
    <w:rsid w:val="54EF2BF0"/>
    <w:rsid w:val="55102B67"/>
    <w:rsid w:val="55200729"/>
    <w:rsid w:val="55805F3E"/>
    <w:rsid w:val="560C1580"/>
    <w:rsid w:val="56334D5F"/>
    <w:rsid w:val="565B5B2E"/>
    <w:rsid w:val="56B04601"/>
    <w:rsid w:val="56B934B6"/>
    <w:rsid w:val="56E66275"/>
    <w:rsid w:val="56F73FDE"/>
    <w:rsid w:val="57186F48"/>
    <w:rsid w:val="571C3A45"/>
    <w:rsid w:val="574216FD"/>
    <w:rsid w:val="575A4441"/>
    <w:rsid w:val="57727B09"/>
    <w:rsid w:val="57B91294"/>
    <w:rsid w:val="57F6575D"/>
    <w:rsid w:val="58022C3B"/>
    <w:rsid w:val="589F2AC4"/>
    <w:rsid w:val="58F7733B"/>
    <w:rsid w:val="59172DDD"/>
    <w:rsid w:val="597161D3"/>
    <w:rsid w:val="598C4B0B"/>
    <w:rsid w:val="5A4A2677"/>
    <w:rsid w:val="5A6C6A91"/>
    <w:rsid w:val="5A81156D"/>
    <w:rsid w:val="5ABC1175"/>
    <w:rsid w:val="5AE66844"/>
    <w:rsid w:val="5AEE56F8"/>
    <w:rsid w:val="5B022F52"/>
    <w:rsid w:val="5B565D1C"/>
    <w:rsid w:val="5B9E711E"/>
    <w:rsid w:val="5C090A3C"/>
    <w:rsid w:val="5C4D710E"/>
    <w:rsid w:val="5C51160E"/>
    <w:rsid w:val="5C71213D"/>
    <w:rsid w:val="5CAE27E8"/>
    <w:rsid w:val="5CC901CB"/>
    <w:rsid w:val="5D1A0A26"/>
    <w:rsid w:val="5D616655"/>
    <w:rsid w:val="5D7C348F"/>
    <w:rsid w:val="5DE74DAC"/>
    <w:rsid w:val="5E053D08"/>
    <w:rsid w:val="5E341186"/>
    <w:rsid w:val="5E3A37A4"/>
    <w:rsid w:val="5EDA046D"/>
    <w:rsid w:val="5EF37781"/>
    <w:rsid w:val="5F265461"/>
    <w:rsid w:val="5F8E7077"/>
    <w:rsid w:val="600B5058"/>
    <w:rsid w:val="60161979"/>
    <w:rsid w:val="60335542"/>
    <w:rsid w:val="60466B1D"/>
    <w:rsid w:val="61846DE8"/>
    <w:rsid w:val="61AB4343"/>
    <w:rsid w:val="62782477"/>
    <w:rsid w:val="629152E7"/>
    <w:rsid w:val="62AF1C11"/>
    <w:rsid w:val="62B45479"/>
    <w:rsid w:val="632E0D88"/>
    <w:rsid w:val="640146EE"/>
    <w:rsid w:val="641F4B74"/>
    <w:rsid w:val="64434340"/>
    <w:rsid w:val="64462101"/>
    <w:rsid w:val="64704765"/>
    <w:rsid w:val="64A731D1"/>
    <w:rsid w:val="64B02911"/>
    <w:rsid w:val="64CC2606"/>
    <w:rsid w:val="64D21BE7"/>
    <w:rsid w:val="6524104F"/>
    <w:rsid w:val="6546685C"/>
    <w:rsid w:val="662F540B"/>
    <w:rsid w:val="66855163"/>
    <w:rsid w:val="66B27F22"/>
    <w:rsid w:val="66F978FF"/>
    <w:rsid w:val="671958AB"/>
    <w:rsid w:val="672A7AB8"/>
    <w:rsid w:val="672F3320"/>
    <w:rsid w:val="67317098"/>
    <w:rsid w:val="684B5F38"/>
    <w:rsid w:val="686D4C74"/>
    <w:rsid w:val="68F93BE6"/>
    <w:rsid w:val="69350751"/>
    <w:rsid w:val="694D5CE0"/>
    <w:rsid w:val="69877444"/>
    <w:rsid w:val="69F422E9"/>
    <w:rsid w:val="6A072332"/>
    <w:rsid w:val="6A681023"/>
    <w:rsid w:val="6AB762E2"/>
    <w:rsid w:val="6B250CC2"/>
    <w:rsid w:val="6B4A24D7"/>
    <w:rsid w:val="6B5D66AE"/>
    <w:rsid w:val="6B601CFA"/>
    <w:rsid w:val="6B80414A"/>
    <w:rsid w:val="6B96571C"/>
    <w:rsid w:val="6BA02A3F"/>
    <w:rsid w:val="6BE40B7D"/>
    <w:rsid w:val="6BEE37AA"/>
    <w:rsid w:val="6C2947E2"/>
    <w:rsid w:val="6C467142"/>
    <w:rsid w:val="6C627CF4"/>
    <w:rsid w:val="6C7041BF"/>
    <w:rsid w:val="6C727F37"/>
    <w:rsid w:val="6C757A27"/>
    <w:rsid w:val="6C787517"/>
    <w:rsid w:val="6C7D4B2E"/>
    <w:rsid w:val="6C9360FF"/>
    <w:rsid w:val="6CAB51F7"/>
    <w:rsid w:val="6CAC1C4F"/>
    <w:rsid w:val="6CC22541"/>
    <w:rsid w:val="6CCA7D73"/>
    <w:rsid w:val="6CED0D2C"/>
    <w:rsid w:val="6D211AA4"/>
    <w:rsid w:val="6D552358"/>
    <w:rsid w:val="6DF960D3"/>
    <w:rsid w:val="6E2214E9"/>
    <w:rsid w:val="6E712470"/>
    <w:rsid w:val="6EB34837"/>
    <w:rsid w:val="6EC72090"/>
    <w:rsid w:val="6EFC7F8C"/>
    <w:rsid w:val="6F4873B9"/>
    <w:rsid w:val="6F5576F5"/>
    <w:rsid w:val="6F5C0A2B"/>
    <w:rsid w:val="6F7E79B2"/>
    <w:rsid w:val="6F823713"/>
    <w:rsid w:val="6FA22D51"/>
    <w:rsid w:val="6FBF6BEC"/>
    <w:rsid w:val="6FEF189F"/>
    <w:rsid w:val="70280A74"/>
    <w:rsid w:val="703959DB"/>
    <w:rsid w:val="70495453"/>
    <w:rsid w:val="70BF5715"/>
    <w:rsid w:val="70EC5DDE"/>
    <w:rsid w:val="72620A4E"/>
    <w:rsid w:val="728F1117"/>
    <w:rsid w:val="72987488"/>
    <w:rsid w:val="72E2393D"/>
    <w:rsid w:val="733A72D5"/>
    <w:rsid w:val="734B14E2"/>
    <w:rsid w:val="735C36EF"/>
    <w:rsid w:val="73781BAB"/>
    <w:rsid w:val="73852A8C"/>
    <w:rsid w:val="73D868DF"/>
    <w:rsid w:val="742835D1"/>
    <w:rsid w:val="7476258E"/>
    <w:rsid w:val="74E7523A"/>
    <w:rsid w:val="753F6E24"/>
    <w:rsid w:val="75552EB7"/>
    <w:rsid w:val="759058D2"/>
    <w:rsid w:val="759D26FD"/>
    <w:rsid w:val="75D3158B"/>
    <w:rsid w:val="75EA6D90"/>
    <w:rsid w:val="763444AF"/>
    <w:rsid w:val="76373F9F"/>
    <w:rsid w:val="765B7C8E"/>
    <w:rsid w:val="769B0EDC"/>
    <w:rsid w:val="769E7681"/>
    <w:rsid w:val="76E063E5"/>
    <w:rsid w:val="76EA4156"/>
    <w:rsid w:val="770F2826"/>
    <w:rsid w:val="775841CD"/>
    <w:rsid w:val="77811976"/>
    <w:rsid w:val="779013D1"/>
    <w:rsid w:val="77B533CE"/>
    <w:rsid w:val="77BA6C36"/>
    <w:rsid w:val="78052AF2"/>
    <w:rsid w:val="78A91184"/>
    <w:rsid w:val="78AD22F7"/>
    <w:rsid w:val="78EE4DE9"/>
    <w:rsid w:val="792E3438"/>
    <w:rsid w:val="793622EC"/>
    <w:rsid w:val="79725A1A"/>
    <w:rsid w:val="79D35D8D"/>
    <w:rsid w:val="7A0A0547"/>
    <w:rsid w:val="7A466CDD"/>
    <w:rsid w:val="7A9E639B"/>
    <w:rsid w:val="7B3A14C1"/>
    <w:rsid w:val="7B4A02D1"/>
    <w:rsid w:val="7B851309"/>
    <w:rsid w:val="7B9A1258"/>
    <w:rsid w:val="7BB10350"/>
    <w:rsid w:val="7C224DAA"/>
    <w:rsid w:val="7C3865E4"/>
    <w:rsid w:val="7C464F3C"/>
    <w:rsid w:val="7C570EF7"/>
    <w:rsid w:val="7C7A4BE6"/>
    <w:rsid w:val="7C8B6DF3"/>
    <w:rsid w:val="7C8D66C7"/>
    <w:rsid w:val="7CEC792D"/>
    <w:rsid w:val="7D102512"/>
    <w:rsid w:val="7D2A660C"/>
    <w:rsid w:val="7DA57A41"/>
    <w:rsid w:val="7DD87E16"/>
    <w:rsid w:val="7E680AE6"/>
    <w:rsid w:val="7EB10D93"/>
    <w:rsid w:val="7EBF4B32"/>
    <w:rsid w:val="7ECD54A1"/>
    <w:rsid w:val="7EEA0901"/>
    <w:rsid w:val="7F475253"/>
    <w:rsid w:val="7F4D0390"/>
    <w:rsid w:val="7F8D515B"/>
    <w:rsid w:val="7FE64A6C"/>
    <w:rsid w:val="7FFD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E67C64"/>
  <w15:docId w15:val="{5F5CB4C0-B342-4AF1-A6F0-A6655D7A6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endnote text"/>
    <w:basedOn w:val="a"/>
    <w:link w:val="a6"/>
    <w:qFormat/>
    <w:pPr>
      <w:snapToGrid w:val="0"/>
      <w:jc w:val="left"/>
    </w:pPr>
  </w:style>
  <w:style w:type="paragraph" w:styleId="a7">
    <w:name w:val="Balloon Text"/>
    <w:basedOn w:val="a"/>
    <w:link w:val="a8"/>
    <w:qFormat/>
    <w:rPr>
      <w:sz w:val="18"/>
      <w:szCs w:val="18"/>
    </w:rPr>
  </w:style>
  <w:style w:type="paragraph" w:styleId="a9">
    <w:name w:val="footer"/>
    <w:basedOn w:val="a"/>
    <w:link w:val="a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footnote text"/>
    <w:basedOn w:val="a"/>
    <w:link w:val="ae"/>
    <w:qFormat/>
    <w:pPr>
      <w:snapToGrid w:val="0"/>
      <w:jc w:val="left"/>
    </w:pPr>
    <w:rPr>
      <w:sz w:val="18"/>
      <w:szCs w:val="18"/>
    </w:rPr>
  </w:style>
  <w:style w:type="paragraph" w:styleId="af">
    <w:name w:val="annotation subject"/>
    <w:basedOn w:val="a3"/>
    <w:next w:val="a3"/>
    <w:link w:val="af0"/>
    <w:qFormat/>
    <w:rPr>
      <w:b/>
      <w:bCs/>
    </w:rPr>
  </w:style>
  <w:style w:type="table" w:styleId="af1">
    <w:name w:val="Table Grid"/>
    <w:basedOn w:val="a1"/>
    <w:unhideWhenUsed/>
    <w:qFormat/>
    <w:rPr>
      <w:rFonts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f2">
    <w:name w:val="endnote reference"/>
    <w:basedOn w:val="a0"/>
    <w:qFormat/>
    <w:rPr>
      <w:vertAlign w:val="superscript"/>
    </w:rPr>
  </w:style>
  <w:style w:type="character" w:styleId="af3">
    <w:name w:val="line number"/>
    <w:basedOn w:val="a0"/>
    <w:qFormat/>
  </w:style>
  <w:style w:type="character" w:styleId="af4">
    <w:name w:val="Hyperlink"/>
    <w:basedOn w:val="a0"/>
    <w:qFormat/>
    <w:rPr>
      <w:color w:val="0000FF"/>
      <w:u w:val="single"/>
    </w:rPr>
  </w:style>
  <w:style w:type="character" w:styleId="af5">
    <w:name w:val="annotation reference"/>
    <w:basedOn w:val="a0"/>
    <w:qFormat/>
    <w:rPr>
      <w:sz w:val="21"/>
      <w:szCs w:val="21"/>
    </w:rPr>
  </w:style>
  <w:style w:type="character" w:styleId="af6">
    <w:name w:val="footnote reference"/>
    <w:basedOn w:val="a0"/>
    <w:qFormat/>
    <w:rPr>
      <w:vertAlign w:val="superscript"/>
    </w:rPr>
  </w:style>
  <w:style w:type="paragraph" w:styleId="af7">
    <w:name w:val="List Paragraph"/>
    <w:basedOn w:val="a"/>
    <w:uiPriority w:val="99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qFormat/>
    <w:rPr>
      <w:kern w:val="2"/>
      <w:sz w:val="18"/>
      <w:szCs w:val="18"/>
    </w:rPr>
  </w:style>
  <w:style w:type="character" w:customStyle="1" w:styleId="ac">
    <w:name w:val="页眉 字符"/>
    <w:basedOn w:val="a0"/>
    <w:link w:val="ab"/>
    <w:qFormat/>
    <w:rPr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4"/>
    </w:rPr>
  </w:style>
  <w:style w:type="character" w:customStyle="1" w:styleId="af0">
    <w:name w:val="批注主题 字符"/>
    <w:basedOn w:val="a4"/>
    <w:link w:val="af"/>
    <w:qFormat/>
    <w:rPr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尾注文本 字符"/>
    <w:basedOn w:val="a0"/>
    <w:link w:val="a5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脚注文本 字符"/>
    <w:basedOn w:val="a0"/>
    <w:link w:val="ad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4DADC-0FFE-40D3-8048-9AF77CF70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54</Words>
  <Characters>3164</Characters>
  <Application>Microsoft Office Word</Application>
  <DocSecurity>0</DocSecurity>
  <Lines>26</Lines>
  <Paragraphs>7</Paragraphs>
  <ScaleCrop>false</ScaleCrop>
  <Company>MS</Company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晴小姐一号店</dc:creator>
  <cp:lastModifiedBy>Jinying Guo</cp:lastModifiedBy>
  <cp:revision>185</cp:revision>
  <cp:lastPrinted>2022-08-08T06:54:00Z</cp:lastPrinted>
  <dcterms:created xsi:type="dcterms:W3CDTF">2022-06-26T02:31:00Z</dcterms:created>
  <dcterms:modified xsi:type="dcterms:W3CDTF">2024-04-0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712CFC86D4C495E8AE1A86E944EEFF7_13</vt:lpwstr>
  </property>
</Properties>
</file>